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912" w:rsidRPr="006D0912" w:rsidRDefault="006D0912" w:rsidP="006D09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0912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upplementary material</w:t>
      </w:r>
      <w:bookmarkStart w:id="0" w:name="_GoBack"/>
      <w:bookmarkEnd w:id="0"/>
    </w:p>
    <w:p w:rsidR="006D0912" w:rsidRPr="006D0912" w:rsidRDefault="006D0912" w:rsidP="006D0912">
      <w:pPr>
        <w:ind w:firstLineChars="200" w:firstLine="482"/>
        <w:rPr>
          <w:rFonts w:ascii="Times New Roman" w:hAnsi="Times New Roman" w:cs="Times New Roman"/>
          <w:sz w:val="24"/>
          <w:szCs w:val="24"/>
          <w:lang w:val="en-US"/>
        </w:rPr>
      </w:pP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S1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Spatial variation coefficien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surface of the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impac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of CO on influenza in Fuzhou, China 2013-20</w:t>
      </w:r>
      <w:r w:rsidRPr="006D0912">
        <w:rPr>
          <w:rFonts w:ascii="Times New Roman" w:hAnsi="Times New Roman" w:cs="Times New Roman" w:hint="eastAsia"/>
          <w:sz w:val="24"/>
          <w:szCs w:val="24"/>
          <w:lang w:val="en-US" w:eastAsia="zh-CN"/>
        </w:rPr>
        <w:t>19</w:t>
      </w:r>
      <w:r w:rsidRPr="006D0912">
        <w:rPr>
          <w:rFonts w:ascii="Times New Roman" w:hAnsi="Times New Roman" w:cs="Times New Roman" w:hint="eastAsia"/>
          <w:sz w:val="24"/>
          <w:szCs w:val="24"/>
        </w:rPr>
        <w:t>.</w:t>
      </w:r>
    </w:p>
    <w:p w:rsidR="006D0912" w:rsidRPr="006D0912" w:rsidRDefault="006D0912" w:rsidP="006D0912">
      <w:pPr>
        <w:ind w:firstLineChars="200" w:firstLine="482"/>
        <w:rPr>
          <w:rFonts w:ascii="Times New Roman" w:hAnsi="Times New Roman" w:cs="Times New Roman"/>
          <w:sz w:val="24"/>
          <w:szCs w:val="24"/>
          <w:lang w:val="en-US"/>
        </w:rPr>
      </w:pP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S2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Spatial variation coefficien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surface of the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impac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of NO</w:t>
      </w:r>
      <w:r w:rsidRPr="006D09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on influenza in Fuzhou, China 2013-20</w:t>
      </w:r>
      <w:r w:rsidRPr="006D0912">
        <w:rPr>
          <w:rFonts w:ascii="Times New Roman" w:hAnsi="Times New Roman" w:cs="Times New Roman" w:hint="eastAsia"/>
          <w:sz w:val="24"/>
          <w:szCs w:val="24"/>
          <w:lang w:val="en-US" w:eastAsia="zh-CN"/>
        </w:rPr>
        <w:t>19</w:t>
      </w:r>
      <w:r w:rsidRPr="006D0912">
        <w:rPr>
          <w:rFonts w:ascii="Times New Roman" w:hAnsi="Times New Roman" w:cs="Times New Roman" w:hint="eastAsia"/>
          <w:sz w:val="24"/>
          <w:szCs w:val="24"/>
        </w:rPr>
        <w:t>.</w:t>
      </w:r>
    </w:p>
    <w:p w:rsidR="006D0912" w:rsidRPr="006D0912" w:rsidRDefault="006D0912" w:rsidP="006D0912">
      <w:pPr>
        <w:ind w:firstLineChars="200" w:firstLine="482"/>
        <w:rPr>
          <w:rFonts w:ascii="Times New Roman" w:hAnsi="Times New Roman" w:cs="Times New Roman"/>
          <w:sz w:val="24"/>
          <w:szCs w:val="24"/>
          <w:lang w:val="en-US"/>
        </w:rPr>
      </w:pP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S3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Spatial variation coefficien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surface of the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impac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of O</w:t>
      </w:r>
      <w:r w:rsidRPr="006D0912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on influenza in Fuzhou, China 2013-20</w:t>
      </w:r>
      <w:r w:rsidRPr="006D0912">
        <w:rPr>
          <w:rFonts w:ascii="Times New Roman" w:hAnsi="Times New Roman" w:cs="Times New Roman" w:hint="eastAsia"/>
          <w:sz w:val="24"/>
          <w:szCs w:val="24"/>
          <w:lang w:val="en-US" w:eastAsia="zh-CN"/>
        </w:rPr>
        <w:t>19</w:t>
      </w:r>
      <w:r w:rsidRPr="006D0912">
        <w:rPr>
          <w:rFonts w:ascii="Times New Roman" w:hAnsi="Times New Roman" w:cs="Times New Roman" w:hint="eastAsia"/>
          <w:sz w:val="24"/>
          <w:szCs w:val="24"/>
        </w:rPr>
        <w:t>.</w:t>
      </w:r>
    </w:p>
    <w:p w:rsidR="006D0912" w:rsidRPr="006D0912" w:rsidRDefault="006D0912" w:rsidP="006D0912">
      <w:pPr>
        <w:ind w:firstLineChars="200" w:firstLine="482"/>
        <w:rPr>
          <w:rFonts w:ascii="Times New Roman" w:hAnsi="Times New Roman" w:cs="Times New Roman"/>
          <w:sz w:val="24"/>
          <w:szCs w:val="24"/>
          <w:lang w:val="en-US"/>
        </w:rPr>
      </w:pP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S4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Spatial variation coefficien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surface of the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impac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of PM</w:t>
      </w:r>
      <w:r w:rsidRPr="006D0912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on influenza in Fuzhou, China 2013-20</w:t>
      </w:r>
      <w:r w:rsidRPr="006D0912">
        <w:rPr>
          <w:rFonts w:ascii="Times New Roman" w:hAnsi="Times New Roman" w:cs="Times New Roman" w:hint="eastAsia"/>
          <w:sz w:val="24"/>
          <w:szCs w:val="24"/>
          <w:lang w:val="en-US" w:eastAsia="zh-CN"/>
        </w:rPr>
        <w:t>19</w:t>
      </w:r>
      <w:r w:rsidRPr="006D0912">
        <w:rPr>
          <w:rFonts w:ascii="Times New Roman" w:hAnsi="Times New Roman" w:cs="Times New Roman" w:hint="eastAsia"/>
          <w:sz w:val="24"/>
          <w:szCs w:val="24"/>
        </w:rPr>
        <w:t>.</w:t>
      </w:r>
    </w:p>
    <w:p w:rsidR="006D0912" w:rsidRPr="006D0912" w:rsidRDefault="006D0912" w:rsidP="006D0912">
      <w:pPr>
        <w:ind w:firstLineChars="200" w:firstLine="482"/>
        <w:rPr>
          <w:rFonts w:ascii="Times New Roman" w:hAnsi="Times New Roman" w:cs="Times New Roman"/>
          <w:sz w:val="24"/>
          <w:szCs w:val="24"/>
        </w:rPr>
      </w:pP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Figure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S5</w:t>
      </w:r>
      <w:r w:rsidRPr="006D091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Spatial variation coefficien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surface of the </w:t>
      </w:r>
      <w:r w:rsidRPr="006D0912">
        <w:rPr>
          <w:rFonts w:ascii="Times New Roman" w:hAnsi="Times New Roman" w:cs="Times New Roman" w:hint="eastAsia"/>
          <w:sz w:val="24"/>
          <w:szCs w:val="24"/>
          <w:lang w:eastAsia="zh-CN"/>
        </w:rPr>
        <w:t>impact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of SO</w:t>
      </w:r>
      <w:r w:rsidRPr="006D091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6D0912">
        <w:rPr>
          <w:rFonts w:ascii="Times New Roman" w:hAnsi="Times New Roman" w:cs="Times New Roman" w:hint="eastAsia"/>
          <w:sz w:val="24"/>
          <w:szCs w:val="24"/>
        </w:rPr>
        <w:t xml:space="preserve"> on influenza in Fuzhou, China 2013-20</w:t>
      </w:r>
      <w:r w:rsidRPr="006D0912">
        <w:rPr>
          <w:rFonts w:ascii="Times New Roman" w:hAnsi="Times New Roman" w:cs="Times New Roman" w:hint="eastAsia"/>
          <w:sz w:val="24"/>
          <w:szCs w:val="24"/>
          <w:lang w:val="en-US" w:eastAsia="zh-CN"/>
        </w:rPr>
        <w:t>19</w:t>
      </w:r>
      <w:r w:rsidRPr="006D0912">
        <w:rPr>
          <w:rFonts w:ascii="Times New Roman" w:hAnsi="Times New Roman" w:cs="Times New Roman" w:hint="eastAsia"/>
          <w:sz w:val="24"/>
          <w:szCs w:val="24"/>
        </w:rPr>
        <w:t>.</w:t>
      </w:r>
    </w:p>
    <w:p w:rsidR="00B70B26" w:rsidRDefault="00B70B26"/>
    <w:sectPr w:rsidR="00B70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FC7"/>
    <w:rsid w:val="000636AF"/>
    <w:rsid w:val="000D522C"/>
    <w:rsid w:val="000D6E4D"/>
    <w:rsid w:val="000E2F59"/>
    <w:rsid w:val="0012536C"/>
    <w:rsid w:val="001272F6"/>
    <w:rsid w:val="00153DDB"/>
    <w:rsid w:val="00223B6C"/>
    <w:rsid w:val="002B32BB"/>
    <w:rsid w:val="002B3922"/>
    <w:rsid w:val="002C4158"/>
    <w:rsid w:val="00313C5B"/>
    <w:rsid w:val="003274D9"/>
    <w:rsid w:val="003336C8"/>
    <w:rsid w:val="003F3612"/>
    <w:rsid w:val="0043725B"/>
    <w:rsid w:val="00462EDC"/>
    <w:rsid w:val="00475E93"/>
    <w:rsid w:val="00494F90"/>
    <w:rsid w:val="00527543"/>
    <w:rsid w:val="00541311"/>
    <w:rsid w:val="005509CE"/>
    <w:rsid w:val="005806EF"/>
    <w:rsid w:val="005E0511"/>
    <w:rsid w:val="005E7160"/>
    <w:rsid w:val="006012EB"/>
    <w:rsid w:val="006053F9"/>
    <w:rsid w:val="00637B4B"/>
    <w:rsid w:val="006503BC"/>
    <w:rsid w:val="00654608"/>
    <w:rsid w:val="006B5B8F"/>
    <w:rsid w:val="006D0912"/>
    <w:rsid w:val="006F540B"/>
    <w:rsid w:val="00713D60"/>
    <w:rsid w:val="00767C6D"/>
    <w:rsid w:val="007836A7"/>
    <w:rsid w:val="00794902"/>
    <w:rsid w:val="007F16E0"/>
    <w:rsid w:val="008058D1"/>
    <w:rsid w:val="00875B34"/>
    <w:rsid w:val="00897B20"/>
    <w:rsid w:val="008C4B59"/>
    <w:rsid w:val="0092312E"/>
    <w:rsid w:val="00940774"/>
    <w:rsid w:val="0095365A"/>
    <w:rsid w:val="00975B15"/>
    <w:rsid w:val="009869AB"/>
    <w:rsid w:val="00A260B8"/>
    <w:rsid w:val="00A66C09"/>
    <w:rsid w:val="00A72B79"/>
    <w:rsid w:val="00AD7652"/>
    <w:rsid w:val="00B31337"/>
    <w:rsid w:val="00B555B4"/>
    <w:rsid w:val="00B6016F"/>
    <w:rsid w:val="00B70862"/>
    <w:rsid w:val="00B70B26"/>
    <w:rsid w:val="00BD3392"/>
    <w:rsid w:val="00BF0FBB"/>
    <w:rsid w:val="00BF7EAD"/>
    <w:rsid w:val="00CD2FC7"/>
    <w:rsid w:val="00D6061A"/>
    <w:rsid w:val="00D66FC0"/>
    <w:rsid w:val="00DB6635"/>
    <w:rsid w:val="00EF632C"/>
    <w:rsid w:val="00F150CD"/>
    <w:rsid w:val="00F562C7"/>
    <w:rsid w:val="00F6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F6C55A-E621-4436-8E03-1995156EA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2</cp:revision>
  <dcterms:created xsi:type="dcterms:W3CDTF">2024-02-15T05:41:00Z</dcterms:created>
  <dcterms:modified xsi:type="dcterms:W3CDTF">2024-02-15T05:41:00Z</dcterms:modified>
</cp:coreProperties>
</file>